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EC09B" w14:textId="77777777" w:rsidR="008511BC" w:rsidRPr="00AB03DF" w:rsidRDefault="008511BC" w:rsidP="008511BC">
      <w:r w:rsidRPr="00AB03DF">
        <w:t>Supplement 1</w:t>
      </w:r>
    </w:p>
    <w:p w14:paraId="1AEFFEDC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rPr>
          <w:b/>
          <w:bCs/>
        </w:rPr>
        <w:t>Selection of patients</w:t>
      </w:r>
    </w:p>
    <w:p w14:paraId="0410FDD7" w14:textId="77777777" w:rsidR="008511BC" w:rsidRPr="00AB03DF" w:rsidRDefault="008511BC" w:rsidP="008511BC"/>
    <w:p w14:paraId="1AE6D243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 xml:space="preserve">The search was conducted following the criteria provided by </w:t>
      </w:r>
      <w:proofErr w:type="spellStart"/>
      <w:r w:rsidRPr="00AB03DF">
        <w:t>TriNetX</w:t>
      </w:r>
      <w:proofErr w:type="spellEnd"/>
      <w:r w:rsidRPr="00AB03DF">
        <w:t xml:space="preserve"> to identify potential patients. These codes include the International Classification of Diseases, Ninth and Tenth Revisions, and Clinical Modification (ICD-9, ICD-10) and Current Procedural Terminology (CPT) codes. </w:t>
      </w:r>
    </w:p>
    <w:p w14:paraId="241D0DD0" w14:textId="77777777" w:rsidR="008511BC" w:rsidRPr="00AB03DF" w:rsidRDefault="008511BC" w:rsidP="008511BC"/>
    <w:p w14:paraId="09A7A441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rPr>
          <w:u w:val="single"/>
        </w:rPr>
        <w:t>Diagnosis and procedure codes to assist in identifying emergent hiatal hernia cohort: </w:t>
      </w:r>
    </w:p>
    <w:p w14:paraId="7F551439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All patient with a diagnosis of emergent hiatal hernia and who underwent hiatal hernia operation within 3 days of diagnosis were included in this cohort. Codes: </w:t>
      </w:r>
    </w:p>
    <w:p w14:paraId="7DF5BAE6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Emergent hiatal hernia diagnosis: </w:t>
      </w:r>
    </w:p>
    <w:p w14:paraId="571014D8" w14:textId="77777777" w:rsidR="008511BC" w:rsidRPr="00AB03DF" w:rsidRDefault="008511BC" w:rsidP="008511B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</w:pPr>
      <w:r w:rsidRPr="00AB03DF">
        <w:t>K44.0, 552.3: diaphragmatic hernia with obstruction, without gangrene </w:t>
      </w:r>
    </w:p>
    <w:p w14:paraId="1EFC9616" w14:textId="77777777" w:rsidR="008511BC" w:rsidRPr="00AB03DF" w:rsidRDefault="008511BC" w:rsidP="008511B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</w:pPr>
      <w:r w:rsidRPr="00AB03DF">
        <w:t>K44.1, 551.3: diaphragmatic hernia with gangrene </w:t>
      </w:r>
    </w:p>
    <w:p w14:paraId="5B1687E2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Repair:</w:t>
      </w:r>
    </w:p>
    <w:p w14:paraId="0A67C44B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2: repair, paraesophageal hiatal hernia (including fundoplication), via laparotomy, except neonatal; without implantation of mesh or other prosthesis</w:t>
      </w:r>
    </w:p>
    <w:p w14:paraId="49E226E5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3: repair, paraesophageal hiatal hernia (including fundoplication), via laparotomy, except neonatal; with implantation of mesh or other prosthesis</w:t>
      </w:r>
    </w:p>
    <w:p w14:paraId="03FAFB22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4: repair, paraesophageal hiatal hernia (including fundoplication), via thoracotomy, except neonatal; without implantation of mesh or other prosthesis</w:t>
      </w:r>
    </w:p>
    <w:p w14:paraId="4E80F5F5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5: repair, paraesophageal hiatal hernia (including fundoplication), via thoracotomy, except neonatal; with implantation of mesh or other prosthesis</w:t>
      </w:r>
    </w:p>
    <w:p w14:paraId="44689118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6: repair, paraesophageal hiatal hernia (including fundoplication), via thoracoabdominal incision, except neonatal; without implantation of mesh or other prosthesis</w:t>
      </w:r>
    </w:p>
    <w:p w14:paraId="7A931E6E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>43337: repair, paraesophageal hiatal hernia (including fundoplication), via thoracoabdominal incision, except neonatal; with implantation of mesh or other prosthesis</w:t>
      </w:r>
    </w:p>
    <w:p w14:paraId="7903648F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 xml:space="preserve">43281: laparoscopy, surgical, repair of </w:t>
      </w:r>
      <w:proofErr w:type="spellStart"/>
      <w:r w:rsidRPr="00AB03DF">
        <w:t>paraesophageal</w:t>
      </w:r>
      <w:proofErr w:type="spellEnd"/>
      <w:r w:rsidRPr="00AB03DF">
        <w:t xml:space="preserve"> hernia, includes </w:t>
      </w:r>
      <w:proofErr w:type="spellStart"/>
      <w:r w:rsidRPr="00AB03DF">
        <w:t>fundoplasty</w:t>
      </w:r>
      <w:proofErr w:type="spellEnd"/>
      <w:r w:rsidRPr="00AB03DF">
        <w:t>, when performed; without implantation of mesh</w:t>
      </w:r>
    </w:p>
    <w:p w14:paraId="1235B2DF" w14:textId="77777777" w:rsidR="008511BC" w:rsidRPr="00AB03DF" w:rsidRDefault="008511BC" w:rsidP="008511BC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</w:pPr>
      <w:r w:rsidRPr="00AB03DF">
        <w:t xml:space="preserve">43282: laparoscopy, surgical, repair of </w:t>
      </w:r>
      <w:proofErr w:type="spellStart"/>
      <w:r w:rsidRPr="00AB03DF">
        <w:t>paraesophageal</w:t>
      </w:r>
      <w:proofErr w:type="spellEnd"/>
      <w:r w:rsidRPr="00AB03DF">
        <w:t xml:space="preserve"> hernia, includes </w:t>
      </w:r>
      <w:proofErr w:type="spellStart"/>
      <w:r w:rsidRPr="00AB03DF">
        <w:t>fundoplasty</w:t>
      </w:r>
      <w:proofErr w:type="spellEnd"/>
      <w:r w:rsidRPr="00AB03DF">
        <w:t>, when performed; with implantation of mesh</w:t>
      </w:r>
    </w:p>
    <w:p w14:paraId="311BBE4C" w14:textId="77777777" w:rsidR="008511BC" w:rsidRPr="00AB03DF" w:rsidRDefault="008511BC" w:rsidP="008511BC"/>
    <w:p w14:paraId="106046AC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rPr>
          <w:u w:val="single"/>
        </w:rPr>
        <w:t>Diagnosis and procedure codes to assist in identifying non-emergent hiatal hernia cohort: </w:t>
      </w:r>
    </w:p>
    <w:p w14:paraId="5883FEE3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All patient with a diagnosis of non-emergent hiatal hernia and who underwent hiatal hernia operation any time after the diagnosis were included in this cohort. Codes: </w:t>
      </w:r>
    </w:p>
    <w:p w14:paraId="5AD63277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Non-emergent hiatal hernia diagnosis: </w:t>
      </w:r>
    </w:p>
    <w:p w14:paraId="665ADD90" w14:textId="77777777" w:rsidR="008511BC" w:rsidRPr="00AB03DF" w:rsidRDefault="008511BC" w:rsidP="008511BC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</w:pPr>
      <w:r w:rsidRPr="00AB03DF">
        <w:t>K44.9, 553.3: diaphragmatic hernia without obstruction or gangrene</w:t>
      </w:r>
    </w:p>
    <w:p w14:paraId="46F2D174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t>Repair:</w:t>
      </w:r>
    </w:p>
    <w:p w14:paraId="6C5A1772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>43332: repair, paraesophageal hiatal hernia (including fundoplication), via laparotomy, except neonatal; without implantation of mesh or other prosthesis</w:t>
      </w:r>
    </w:p>
    <w:p w14:paraId="5742551E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>43333: repair, paraesophageal hiatal hernia (including fundoplication), via laparotomy, except neonatal; with implantation of mesh or other prosthesis</w:t>
      </w:r>
    </w:p>
    <w:p w14:paraId="26C83E89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>43334: repair, paraesophageal hiatal hernia (including fundoplication), via thoracotomy, except neonatal; without implantation of mesh or other prosthesis</w:t>
      </w:r>
    </w:p>
    <w:p w14:paraId="6B13D10E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lastRenderedPageBreak/>
        <w:t>43335: repair, paraesophageal hiatal hernia (including fundoplication), via thoracotomy, except neonatal; with implantation of mesh or other prosthesis</w:t>
      </w:r>
    </w:p>
    <w:p w14:paraId="7247E445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>43336: repair, paraesophageal hiatal hernia (including fundoplication), via thoracoabdominal incision, except neonatal; without implantation of mesh or other prosthesis</w:t>
      </w:r>
    </w:p>
    <w:p w14:paraId="4B0D1158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>43337: repair, paraesophageal hiatal hernia (including fundoplication), via thoracoabdominal incision, except neonatal; with implantation of mesh or other prosthesis</w:t>
      </w:r>
    </w:p>
    <w:p w14:paraId="4F5F348F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 xml:space="preserve">43281: laparoscopy, surgical, repair of </w:t>
      </w:r>
      <w:proofErr w:type="spellStart"/>
      <w:r w:rsidRPr="00AB03DF">
        <w:t>paraesophageal</w:t>
      </w:r>
      <w:proofErr w:type="spellEnd"/>
      <w:r w:rsidRPr="00AB03DF">
        <w:t xml:space="preserve"> hernia, includes </w:t>
      </w:r>
      <w:proofErr w:type="spellStart"/>
      <w:r w:rsidRPr="00AB03DF">
        <w:t>fundoplasty</w:t>
      </w:r>
      <w:proofErr w:type="spellEnd"/>
      <w:r w:rsidRPr="00AB03DF">
        <w:t>, when performed; without implantation of mesh</w:t>
      </w:r>
    </w:p>
    <w:p w14:paraId="127038C1" w14:textId="77777777" w:rsidR="008511BC" w:rsidRPr="00AB03DF" w:rsidRDefault="008511BC" w:rsidP="008511BC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</w:pPr>
      <w:r w:rsidRPr="00AB03DF">
        <w:t xml:space="preserve">43282: laparoscopy, surgical, repair of </w:t>
      </w:r>
      <w:proofErr w:type="spellStart"/>
      <w:r w:rsidRPr="00AB03DF">
        <w:t>paraesophageal</w:t>
      </w:r>
      <w:proofErr w:type="spellEnd"/>
      <w:r w:rsidRPr="00AB03DF">
        <w:t xml:space="preserve"> hernia, includes </w:t>
      </w:r>
      <w:proofErr w:type="spellStart"/>
      <w:r w:rsidRPr="00AB03DF">
        <w:t>fundoplasty</w:t>
      </w:r>
      <w:proofErr w:type="spellEnd"/>
      <w:r w:rsidRPr="00AB03DF">
        <w:t>, when performed; with implantation of mesh</w:t>
      </w:r>
    </w:p>
    <w:p w14:paraId="763DFFAE" w14:textId="77777777" w:rsidR="008511BC" w:rsidRPr="00AB03DF" w:rsidRDefault="008511BC" w:rsidP="008511BC"/>
    <w:p w14:paraId="43869F8F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rPr>
          <w:u w:val="single"/>
        </w:rPr>
        <w:t>Diagnosis and procedure codes to assist in identifying comorbidities:</w:t>
      </w:r>
      <w:r w:rsidRPr="00AB03DF">
        <w:t> </w:t>
      </w:r>
    </w:p>
    <w:p w14:paraId="1EA419A0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E66, 278.0: Overweight and obesity: </w:t>
      </w:r>
    </w:p>
    <w:p w14:paraId="1877DF73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E11, 250.20, 250.22, 250.32, 250.42, 250.40, 250.50, 250.52, 250.60, 250.62, 250.70, 250.72, 250.80, 250.30, 250.02, 250.12, 250.22, 250.32, 250.42, 250.52, 250.62, 250.72, 250.80, 250.82, 250.92, 250.10, 250.12, 250.90, 250.92, 250.00: Type 2 Diabetes Mellitus </w:t>
      </w:r>
    </w:p>
    <w:p w14:paraId="49C40DD4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I10, 1I11, I13, I15, I16, I1A, 401, 402: Hypertensive disease </w:t>
      </w:r>
    </w:p>
    <w:p w14:paraId="015349B3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I20-I25, 413, 410, 429.7, 429.2, 412, 414, 411: Ischemic heart disease </w:t>
      </w:r>
    </w:p>
    <w:p w14:paraId="733EF6AC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I60-I69, 430, 431, 432, 433, 434, 437.3, 437, 435, 436, 438.8, 438.9, 438.1, 438: Cerebrovascular disease </w:t>
      </w:r>
    </w:p>
    <w:p w14:paraId="518A097D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J40, J41, J42, J43, J44, J45, J47, J4A, 490, 491, 492, 493, 496, 494: Chronic lower respiratory disease</w:t>
      </w:r>
    </w:p>
    <w:p w14:paraId="379AE018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F17, Z72.0, 305.1, 292.8: Nicotine dependence/tobacco use </w:t>
      </w:r>
    </w:p>
    <w:p w14:paraId="4B93D0D6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R63.6, 783.22: Underweight</w:t>
      </w:r>
    </w:p>
    <w:p w14:paraId="00BF6C9A" w14:textId="77777777" w:rsidR="008511BC" w:rsidRPr="00AB03DF" w:rsidRDefault="008511BC" w:rsidP="008511BC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</w:pPr>
      <w:r w:rsidRPr="00AB03DF">
        <w:t>R62.7, 783.7: Failure to thrive</w:t>
      </w:r>
    </w:p>
    <w:p w14:paraId="4AB5EEAA" w14:textId="77777777" w:rsidR="008511BC" w:rsidRPr="00AB03DF" w:rsidRDefault="008511BC" w:rsidP="008511BC"/>
    <w:p w14:paraId="4091DBBB" w14:textId="77777777" w:rsidR="008511BC" w:rsidRPr="00AB03DF" w:rsidRDefault="008511BC" w:rsidP="008511BC">
      <w:pPr>
        <w:pStyle w:val="NormalWeb"/>
        <w:spacing w:before="0" w:beforeAutospacing="0" w:after="0" w:afterAutospacing="0"/>
      </w:pPr>
      <w:r w:rsidRPr="00AB03DF">
        <w:rPr>
          <w:u w:val="single"/>
        </w:rPr>
        <w:t>Diagnosis and procedure codes to assist in identifying outcomes of interest: </w:t>
      </w:r>
    </w:p>
    <w:p w14:paraId="36A7706C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E40-E46, 260, 261, 262, 263, 263.1, 263.2, 263.8, 263.9, R63.4, 783.3: Malnutrition</w:t>
      </w:r>
    </w:p>
    <w:p w14:paraId="5090B0C1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43289, 43282: Reoperation </w:t>
      </w:r>
    </w:p>
    <w:p w14:paraId="59D9CDEE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I82.6, I82.40, I82.41, I82.42, I82.43, I82.44, I82.45, I82.46, I82.49, I82.4Y, I82.4Z, 453.40, 453.41, 453.42, 453.83, 453.81, 453.82: Deep vein thrombosis (DVT)</w:t>
      </w:r>
    </w:p>
    <w:p w14:paraId="13BDF9EE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I26, 415, 415.11, 415.12, 415.13, 415.1, 415.19: Pulmonary embolism (PE)</w:t>
      </w:r>
    </w:p>
    <w:p w14:paraId="7A29EA76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A41, 038: Sepsis </w:t>
      </w:r>
    </w:p>
    <w:p w14:paraId="3514AA41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J96.0, 518.51, 518.81: acute respiratory failure </w:t>
      </w:r>
    </w:p>
    <w:p w14:paraId="74D43CFA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J18, 483, 485, 481, 486: pneumonia </w:t>
      </w:r>
    </w:p>
    <w:p w14:paraId="0D3439F6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K56.7, K56.6, 560.1, 531.01, 531.11, 531.21, 531.31, 531.41, 531.51, 531.61, 531.71, 531.91, 532.01, 532.11, 532.21, 532.41, 532.51, 532.61, 532.71, 532.91, 560.9, 560, 560.8, 560.89: Ileus/obstruction</w:t>
      </w:r>
    </w:p>
    <w:p w14:paraId="27A03E80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36430: Blood transfusion </w:t>
      </w:r>
    </w:p>
    <w:p w14:paraId="498A8DD0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1029677, Z51.89, F07, F08, V58, V66: Physical therapy </w:t>
      </w:r>
    </w:p>
    <w:p w14:paraId="636F522E" w14:textId="77777777" w:rsidR="008511BC" w:rsidRPr="00AB03DF" w:rsidRDefault="008511BC" w:rsidP="008511BC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</w:pPr>
      <w:r w:rsidRPr="00AB03DF">
        <w:t>Z99.3, V46.3: Wheelchair dependency</w:t>
      </w:r>
    </w:p>
    <w:p w14:paraId="40B0A4F3" w14:textId="77777777" w:rsidR="008511BC" w:rsidRPr="00AB03DF" w:rsidRDefault="008511BC" w:rsidP="008511BC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</w:pPr>
      <w:r w:rsidRPr="00AB03DF">
        <w:t>1013753, 99316, 99315, 1013754: Discharge to nursing facility </w:t>
      </w:r>
    </w:p>
    <w:p w14:paraId="53B4C9E1" w14:textId="77777777" w:rsidR="008511BC" w:rsidRPr="00AB03DF" w:rsidRDefault="008511BC" w:rsidP="008511BC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</w:pPr>
      <w:r w:rsidRPr="00AB03DF">
        <w:lastRenderedPageBreak/>
        <w:t>5A09357, 5A09358, 5A09359, 5A0935B, 5A09457, 5A09458, 5A09459, 5A0945B, 5A09557, 5A09558, 5A09559, 5A0955B, 5A09B5K, 5A09C5K, 5A09D5K, 94002: Mechanical respiratory ventilation </w:t>
      </w:r>
    </w:p>
    <w:p w14:paraId="59B1A124" w14:textId="77777777" w:rsidR="008511BC" w:rsidRPr="00AB03DF" w:rsidRDefault="008511BC" w:rsidP="008511BC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</w:pPr>
      <w:r w:rsidRPr="00AB03DF">
        <w:t>5A2204Z, 99.61, 99.62, 99.64, 99.69, 92950: Cardiopulmonary resuscitation (CPR)</w:t>
      </w:r>
    </w:p>
    <w:p w14:paraId="3B55CF72" w14:textId="77777777" w:rsidR="00100FD0" w:rsidRPr="00AB03DF" w:rsidRDefault="00100FD0">
      <w:bookmarkStart w:id="0" w:name="_GoBack"/>
      <w:bookmarkEnd w:id="0"/>
    </w:p>
    <w:sectPr w:rsidR="00100FD0" w:rsidRPr="00AB03DF" w:rsidSect="00AB0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8225DF"/>
    <w:multiLevelType w:val="multilevel"/>
    <w:tmpl w:val="3342D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424C53"/>
    <w:multiLevelType w:val="multilevel"/>
    <w:tmpl w:val="8B501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D20562"/>
    <w:multiLevelType w:val="multilevel"/>
    <w:tmpl w:val="7274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FC5D88"/>
    <w:multiLevelType w:val="multilevel"/>
    <w:tmpl w:val="CC3EF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8529B"/>
    <w:multiLevelType w:val="multilevel"/>
    <w:tmpl w:val="9F8A0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576CE9"/>
    <w:multiLevelType w:val="multilevel"/>
    <w:tmpl w:val="056EA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F747CA"/>
    <w:multiLevelType w:val="multilevel"/>
    <w:tmpl w:val="A9FCC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1BC"/>
    <w:rsid w:val="00100FD0"/>
    <w:rsid w:val="001C5256"/>
    <w:rsid w:val="004D4F64"/>
    <w:rsid w:val="008511BC"/>
    <w:rsid w:val="0088468A"/>
    <w:rsid w:val="008F567C"/>
    <w:rsid w:val="009065BB"/>
    <w:rsid w:val="00AB03DF"/>
    <w:rsid w:val="00E0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03835"/>
  <w15:chartTrackingRefBased/>
  <w15:docId w15:val="{FF51A409-7189-3947-8128-14B3DEDD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1B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1B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ay Kumar</dc:creator>
  <cp:keywords/>
  <dc:description/>
  <cp:lastModifiedBy>Dinesh R</cp:lastModifiedBy>
  <cp:revision>2</cp:revision>
  <dcterms:created xsi:type="dcterms:W3CDTF">2024-04-20T20:09:00Z</dcterms:created>
  <dcterms:modified xsi:type="dcterms:W3CDTF">2024-05-27T14:50:00Z</dcterms:modified>
</cp:coreProperties>
</file>